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13990" w14:textId="77777777" w:rsidR="00812ADB" w:rsidRPr="00F207E5" w:rsidRDefault="00812ADB" w:rsidP="00812AD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5. </w:t>
      </w:r>
      <w:r w:rsidRPr="00F207E5">
        <w:rPr>
          <w:rFonts w:asciiTheme="majorBidi" w:hAnsiTheme="majorBidi" w:cstheme="majorBidi"/>
          <w:b/>
          <w:bCs/>
        </w:rPr>
        <w:t xml:space="preserve">Stepwise logistic regression models showing the impact of covariate adjustment on the association between selected exposures and IBD status: </w:t>
      </w:r>
    </w:p>
    <w:p w14:paraId="08BA28C6" w14:textId="77777777" w:rsidR="00812ADB" w:rsidRDefault="00812ADB" w:rsidP="00812ADB">
      <w:pPr>
        <w:rPr>
          <w:rFonts w:asciiTheme="majorBidi" w:hAnsiTheme="majorBidi" w:cstheme="majorBidi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12ADB" w14:paraId="32386CD5" w14:textId="77777777" w:rsidTr="006F2BB2">
        <w:tc>
          <w:tcPr>
            <w:tcW w:w="2337" w:type="dxa"/>
            <w:tcBorders>
              <w:right w:val="nil"/>
            </w:tcBorders>
          </w:tcPr>
          <w:p w14:paraId="68BAF74A" w14:textId="77777777" w:rsidR="00812ADB" w:rsidRPr="005C01D1" w:rsidRDefault="00812ADB" w:rsidP="006F2BB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C01D1">
              <w:rPr>
                <w:rFonts w:asciiTheme="majorBidi" w:hAnsiTheme="majorBidi" w:cstheme="majorBidi"/>
                <w:b/>
                <w:bCs/>
                <w:i/>
                <w:iCs/>
              </w:rPr>
              <w:t>Exposure Variable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67ADB709" w14:textId="77777777" w:rsidR="00812ADB" w:rsidRPr="005C01D1" w:rsidRDefault="00812ADB" w:rsidP="006F2BB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C01D1">
              <w:rPr>
                <w:rFonts w:asciiTheme="majorBidi" w:hAnsiTheme="majorBidi" w:cstheme="majorBidi"/>
                <w:b/>
                <w:bCs/>
                <w:i/>
                <w:iCs/>
              </w:rPr>
              <w:t>Crude Odds Ratio (95% CI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0E53B65B" w14:textId="77777777" w:rsidR="00812ADB" w:rsidRPr="005C01D1" w:rsidRDefault="00812ADB" w:rsidP="006F2BB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C01D1">
              <w:rPr>
                <w:rFonts w:asciiTheme="majorBidi" w:hAnsiTheme="majorBidi" w:cstheme="majorBidi"/>
                <w:b/>
                <w:bCs/>
                <w:i/>
                <w:iCs/>
              </w:rPr>
              <w:t>Model 2: Adjusted for Sex (95% CI)</w:t>
            </w:r>
          </w:p>
        </w:tc>
        <w:tc>
          <w:tcPr>
            <w:tcW w:w="2338" w:type="dxa"/>
            <w:tcBorders>
              <w:left w:val="nil"/>
            </w:tcBorders>
          </w:tcPr>
          <w:p w14:paraId="3C876B9E" w14:textId="77777777" w:rsidR="00812ADB" w:rsidRPr="005C01D1" w:rsidRDefault="00812ADB" w:rsidP="006F2BB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C01D1">
              <w:rPr>
                <w:rFonts w:asciiTheme="majorBidi" w:hAnsiTheme="majorBidi" w:cstheme="majorBidi"/>
                <w:b/>
                <w:bCs/>
                <w:i/>
                <w:iCs/>
              </w:rPr>
              <w:t>Model 3: Adjusted for Sex + Age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5C01D1">
              <w:rPr>
                <w:rFonts w:asciiTheme="majorBidi" w:hAnsiTheme="majorBidi" w:cstheme="majorBidi"/>
                <w:b/>
                <w:bCs/>
                <w:i/>
                <w:iCs/>
              </w:rPr>
              <w:t>(95% CI)</w:t>
            </w:r>
          </w:p>
        </w:tc>
      </w:tr>
      <w:tr w:rsidR="00812ADB" w14:paraId="2444673F" w14:textId="77777777" w:rsidTr="006F2BB2">
        <w:tc>
          <w:tcPr>
            <w:tcW w:w="2337" w:type="dxa"/>
            <w:tcBorders>
              <w:right w:val="nil"/>
            </w:tcBorders>
          </w:tcPr>
          <w:p w14:paraId="39B3F874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ex (male vs. female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484F4226" w14:textId="77777777" w:rsidR="00812ADB" w:rsidRDefault="00812ADB" w:rsidP="006F2BB2">
            <w:pPr>
              <w:rPr>
                <w:rFonts w:asciiTheme="majorBidi" w:hAnsiTheme="majorBidi" w:cstheme="majorBidi"/>
              </w:rPr>
            </w:pPr>
            <w:r w:rsidRPr="001B136C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48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1B136C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38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</w:t>
            </w:r>
            <w:r w:rsidRPr="001B136C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9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23A974A3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2338" w:type="dxa"/>
            <w:tcBorders>
              <w:left w:val="nil"/>
            </w:tcBorders>
          </w:tcPr>
          <w:p w14:paraId="36EC59F9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2.487 (1.315 – 4.704)</w:t>
            </w:r>
          </w:p>
        </w:tc>
      </w:tr>
      <w:tr w:rsidR="00812ADB" w14:paraId="47AFB965" w14:textId="77777777" w:rsidTr="006F2BB2">
        <w:tc>
          <w:tcPr>
            <w:tcW w:w="2337" w:type="dxa"/>
            <w:tcBorders>
              <w:right w:val="nil"/>
            </w:tcBorders>
          </w:tcPr>
          <w:p w14:paraId="6F39A1CB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ge (per year increase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1100D4A5" w14:textId="77777777" w:rsidR="00812ADB" w:rsidRDefault="00812ADB" w:rsidP="006F2BB2">
            <w:pPr>
              <w:rPr>
                <w:rFonts w:asciiTheme="majorBidi" w:hAnsiTheme="majorBidi" w:cstheme="majorBidi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14:paraId="67EA86FF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0 (0.961-1.00)</w:t>
            </w:r>
          </w:p>
        </w:tc>
        <w:tc>
          <w:tcPr>
            <w:tcW w:w="2338" w:type="dxa"/>
            <w:tcBorders>
              <w:left w:val="nil"/>
            </w:tcBorders>
          </w:tcPr>
          <w:p w14:paraId="2B49C24C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0.964 (0.940 – 0.988)</w:t>
            </w:r>
          </w:p>
        </w:tc>
      </w:tr>
      <w:tr w:rsidR="00812ADB" w14:paraId="63E6C670" w14:textId="77777777" w:rsidTr="006F2BB2">
        <w:trPr>
          <w:trHeight w:val="332"/>
        </w:trPr>
        <w:tc>
          <w:tcPr>
            <w:tcW w:w="2337" w:type="dxa"/>
            <w:tcBorders>
              <w:right w:val="nil"/>
            </w:tcBorders>
          </w:tcPr>
          <w:p w14:paraId="3B684516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Work type (Mental vs. Manual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2A2F3E53" w14:textId="77777777" w:rsidR="00812ADB" w:rsidRDefault="00812ADB" w:rsidP="006F2BB2">
            <w:pPr>
              <w:rPr>
                <w:rFonts w:asciiTheme="majorBidi" w:hAnsiTheme="majorBidi" w:cstheme="majorBidi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14:paraId="7176CE1E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58 (0.830-4.619)</w:t>
            </w:r>
          </w:p>
        </w:tc>
        <w:tc>
          <w:tcPr>
            <w:tcW w:w="2338" w:type="dxa"/>
            <w:tcBorders>
              <w:left w:val="nil"/>
            </w:tcBorders>
          </w:tcPr>
          <w:p w14:paraId="75CE382D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1.818 (1.032 – 3.204)</w:t>
            </w:r>
          </w:p>
          <w:p w14:paraId="034E0A1E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12ADB" w14:paraId="717CA387" w14:textId="77777777" w:rsidTr="006F2BB2">
        <w:tc>
          <w:tcPr>
            <w:tcW w:w="2337" w:type="dxa"/>
            <w:tcBorders>
              <w:right w:val="nil"/>
            </w:tcBorders>
          </w:tcPr>
          <w:p w14:paraId="2757909B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lcohol consumption (No vs. Yes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65535396" w14:textId="77777777" w:rsidR="00812ADB" w:rsidRDefault="00812ADB" w:rsidP="006F2BB2">
            <w:pPr>
              <w:rPr>
                <w:rFonts w:asciiTheme="majorBidi" w:hAnsiTheme="majorBidi" w:cstheme="majorBidi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96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14:paraId="48BA940F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51 (1.317-23.426)</w:t>
            </w:r>
          </w:p>
        </w:tc>
        <w:tc>
          <w:tcPr>
            <w:tcW w:w="2338" w:type="dxa"/>
            <w:tcBorders>
              <w:left w:val="nil"/>
            </w:tcBorders>
          </w:tcPr>
          <w:p w14:paraId="38CED2E0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6.508 (1.418 – 29.863)</w:t>
            </w:r>
          </w:p>
        </w:tc>
      </w:tr>
      <w:tr w:rsidR="00812ADB" w14:paraId="6D990F68" w14:textId="77777777" w:rsidTr="006F2BB2">
        <w:tc>
          <w:tcPr>
            <w:tcW w:w="2337" w:type="dxa"/>
            <w:tcBorders>
              <w:right w:val="nil"/>
            </w:tcBorders>
          </w:tcPr>
          <w:p w14:paraId="559A6F2C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Eating Spicy Food 1-2times/week vs. never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20A7D203" w14:textId="77777777" w:rsidR="00812ADB" w:rsidRDefault="00812ADB" w:rsidP="006F2BB2">
            <w:pPr>
              <w:rPr>
                <w:rFonts w:asciiTheme="majorBidi" w:hAnsiTheme="majorBidi" w:cstheme="majorBidi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6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4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14:paraId="61308D90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55 (2.234-7.359)</w:t>
            </w:r>
          </w:p>
        </w:tc>
        <w:tc>
          <w:tcPr>
            <w:tcW w:w="2338" w:type="dxa"/>
            <w:tcBorders>
              <w:left w:val="nil"/>
            </w:tcBorders>
          </w:tcPr>
          <w:p w14:paraId="1EB3AA4D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2.631 (1.287 – 5.378)</w:t>
            </w:r>
          </w:p>
        </w:tc>
      </w:tr>
      <w:tr w:rsidR="00812ADB" w14:paraId="432AA17C" w14:textId="77777777" w:rsidTr="006F2BB2">
        <w:tc>
          <w:tcPr>
            <w:tcW w:w="2337" w:type="dxa"/>
            <w:tcBorders>
              <w:right w:val="nil"/>
            </w:tcBorders>
          </w:tcPr>
          <w:p w14:paraId="23F0F4E8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amily history (No vs. Yes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6DF01FF3" w14:textId="77777777" w:rsidR="00812ADB" w:rsidRPr="005C01D1" w:rsidRDefault="00812ADB" w:rsidP="006F2BB2">
            <w:pPr>
              <w:rPr>
                <w:rFonts w:asciiTheme="majorBidi" w:hAnsiTheme="majorBidi" w:cstheme="majorBidi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1.65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0.92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KW"/>
                <w14:ligatures w14:val="none"/>
              </w:rPr>
              <w:t>2.95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14:paraId="3006ABE8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29 (0.965-3.097)</w:t>
            </w:r>
          </w:p>
        </w:tc>
        <w:tc>
          <w:tcPr>
            <w:tcW w:w="2338" w:type="dxa"/>
            <w:tcBorders>
              <w:left w:val="nil"/>
            </w:tcBorders>
          </w:tcPr>
          <w:p w14:paraId="0AFDBC3A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2.141 (1.109 – 4.134)</w:t>
            </w:r>
          </w:p>
        </w:tc>
      </w:tr>
      <w:tr w:rsidR="00812ADB" w14:paraId="18688E5E" w14:textId="77777777" w:rsidTr="006F2BB2">
        <w:tc>
          <w:tcPr>
            <w:tcW w:w="2337" w:type="dxa"/>
            <w:tcBorders>
              <w:right w:val="nil"/>
            </w:tcBorders>
          </w:tcPr>
          <w:p w14:paraId="5581F686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rasitic infection (Past vs. never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75DB62C5" w14:textId="77777777" w:rsidR="00812ADB" w:rsidRDefault="00812ADB" w:rsidP="006F2BB2">
            <w:pPr>
              <w:rPr>
                <w:rFonts w:asciiTheme="majorBidi" w:hAnsiTheme="majorBidi" w:cstheme="majorBidi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14:paraId="7C691593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7 (0.299-1.002)</w:t>
            </w:r>
          </w:p>
        </w:tc>
        <w:tc>
          <w:tcPr>
            <w:tcW w:w="2338" w:type="dxa"/>
            <w:tcBorders>
              <w:left w:val="nil"/>
            </w:tcBorders>
          </w:tcPr>
          <w:p w14:paraId="666DABE6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0.484 (0.240 – 0.973)</w:t>
            </w:r>
          </w:p>
        </w:tc>
      </w:tr>
      <w:tr w:rsidR="00812ADB" w14:paraId="1D89A019" w14:textId="77777777" w:rsidTr="006F2BB2">
        <w:tc>
          <w:tcPr>
            <w:tcW w:w="2337" w:type="dxa"/>
            <w:tcBorders>
              <w:right w:val="nil"/>
            </w:tcBorders>
          </w:tcPr>
          <w:p w14:paraId="7E2A70A1" w14:textId="77777777" w:rsidR="00812ADB" w:rsidRPr="005C01D1" w:rsidRDefault="00812ADB" w:rsidP="006F2BB2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C01D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pendectomy (No vs. Yes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bottom"/>
          </w:tcPr>
          <w:p w14:paraId="3D2FD171" w14:textId="77777777" w:rsidR="00812ADB" w:rsidRDefault="00812ADB" w:rsidP="006F2BB2">
            <w:pPr>
              <w:rPr>
                <w:rFonts w:asciiTheme="majorBidi" w:hAnsiTheme="majorBidi" w:cstheme="majorBidi"/>
              </w:rPr>
            </w:pP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61CB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3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14:paraId="6E82A6C0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13 (1.810-19.319)</w:t>
            </w:r>
          </w:p>
        </w:tc>
        <w:tc>
          <w:tcPr>
            <w:tcW w:w="2338" w:type="dxa"/>
            <w:tcBorders>
              <w:left w:val="nil"/>
            </w:tcBorders>
          </w:tcPr>
          <w:p w14:paraId="254417A0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4B22FA" w14:textId="77777777" w:rsidR="00812ADB" w:rsidRPr="005C01D1" w:rsidRDefault="00812ADB" w:rsidP="006F2B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1D1">
              <w:rPr>
                <w:rFonts w:asciiTheme="majorBidi" w:hAnsiTheme="majorBidi" w:cstheme="majorBidi"/>
                <w:sz w:val="20"/>
                <w:szCs w:val="20"/>
              </w:rPr>
              <w:t>7.158 (3.095 – 16.582)</w:t>
            </w:r>
          </w:p>
        </w:tc>
      </w:tr>
    </w:tbl>
    <w:p w14:paraId="43CF994D" w14:textId="77777777" w:rsidR="00812ADB" w:rsidRDefault="00812ADB" w:rsidP="00812ADB">
      <w:pPr>
        <w:rPr>
          <w:rFonts w:asciiTheme="majorBidi" w:hAnsiTheme="majorBidi" w:cstheme="majorBidi"/>
        </w:rPr>
      </w:pPr>
    </w:p>
    <w:p w14:paraId="0E38FDFC" w14:textId="77777777" w:rsidR="00812ADB" w:rsidRDefault="00812ADB" w:rsidP="00812ADB">
      <w:pPr>
        <w:rPr>
          <w:rFonts w:asciiTheme="majorBidi" w:hAnsiTheme="majorBidi" w:cstheme="majorBidi"/>
        </w:rPr>
      </w:pPr>
    </w:p>
    <w:p w14:paraId="65402C62" w14:textId="77777777" w:rsidR="00C32BAD" w:rsidRPr="00812ADB" w:rsidRDefault="00C32BAD" w:rsidP="00812ADB"/>
    <w:sectPr w:rsidR="00C32BAD" w:rsidRPr="00812A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DB"/>
    <w:rsid w:val="0004278F"/>
    <w:rsid w:val="000553A6"/>
    <w:rsid w:val="00071215"/>
    <w:rsid w:val="0007738B"/>
    <w:rsid w:val="00097FA1"/>
    <w:rsid w:val="000C5F10"/>
    <w:rsid w:val="000D2518"/>
    <w:rsid w:val="000F41AA"/>
    <w:rsid w:val="00111412"/>
    <w:rsid w:val="00144743"/>
    <w:rsid w:val="001473BD"/>
    <w:rsid w:val="001601BF"/>
    <w:rsid w:val="0016482C"/>
    <w:rsid w:val="00177523"/>
    <w:rsid w:val="001852E6"/>
    <w:rsid w:val="00190E64"/>
    <w:rsid w:val="001E444E"/>
    <w:rsid w:val="001F34CC"/>
    <w:rsid w:val="001F5FE9"/>
    <w:rsid w:val="00273789"/>
    <w:rsid w:val="0027639E"/>
    <w:rsid w:val="002A249E"/>
    <w:rsid w:val="002B11BF"/>
    <w:rsid w:val="002D1B2C"/>
    <w:rsid w:val="002D539D"/>
    <w:rsid w:val="003106A7"/>
    <w:rsid w:val="0033448D"/>
    <w:rsid w:val="00364BED"/>
    <w:rsid w:val="0038717E"/>
    <w:rsid w:val="003B3948"/>
    <w:rsid w:val="003D3797"/>
    <w:rsid w:val="003F46C9"/>
    <w:rsid w:val="004070B5"/>
    <w:rsid w:val="0041650C"/>
    <w:rsid w:val="00444258"/>
    <w:rsid w:val="00447E12"/>
    <w:rsid w:val="004D31DE"/>
    <w:rsid w:val="004E2A2C"/>
    <w:rsid w:val="004E342D"/>
    <w:rsid w:val="00560F4D"/>
    <w:rsid w:val="00593008"/>
    <w:rsid w:val="0067103D"/>
    <w:rsid w:val="00686232"/>
    <w:rsid w:val="006A0E2D"/>
    <w:rsid w:val="006C47B3"/>
    <w:rsid w:val="006E290A"/>
    <w:rsid w:val="006F43F6"/>
    <w:rsid w:val="00742757"/>
    <w:rsid w:val="0076192C"/>
    <w:rsid w:val="007901C7"/>
    <w:rsid w:val="007B799E"/>
    <w:rsid w:val="00812ADB"/>
    <w:rsid w:val="008A342F"/>
    <w:rsid w:val="008C0AA8"/>
    <w:rsid w:val="008F1968"/>
    <w:rsid w:val="00924FB3"/>
    <w:rsid w:val="009C5C9D"/>
    <w:rsid w:val="009D7047"/>
    <w:rsid w:val="009E1768"/>
    <w:rsid w:val="00A2635F"/>
    <w:rsid w:val="00A60222"/>
    <w:rsid w:val="00A7549F"/>
    <w:rsid w:val="00A77146"/>
    <w:rsid w:val="00A8231E"/>
    <w:rsid w:val="00A850CF"/>
    <w:rsid w:val="00A95355"/>
    <w:rsid w:val="00A970D9"/>
    <w:rsid w:val="00AD7F96"/>
    <w:rsid w:val="00B047B2"/>
    <w:rsid w:val="00B22C11"/>
    <w:rsid w:val="00B37D38"/>
    <w:rsid w:val="00B444B7"/>
    <w:rsid w:val="00B512C3"/>
    <w:rsid w:val="00B56F51"/>
    <w:rsid w:val="00B6591B"/>
    <w:rsid w:val="00B82473"/>
    <w:rsid w:val="00B8707B"/>
    <w:rsid w:val="00BB56AF"/>
    <w:rsid w:val="00BB6951"/>
    <w:rsid w:val="00BC16CF"/>
    <w:rsid w:val="00BD1A70"/>
    <w:rsid w:val="00C061D5"/>
    <w:rsid w:val="00C153A3"/>
    <w:rsid w:val="00C221EB"/>
    <w:rsid w:val="00C32BAD"/>
    <w:rsid w:val="00C40AE6"/>
    <w:rsid w:val="00C55978"/>
    <w:rsid w:val="00C62112"/>
    <w:rsid w:val="00C76F75"/>
    <w:rsid w:val="00C77936"/>
    <w:rsid w:val="00CB1284"/>
    <w:rsid w:val="00CD3362"/>
    <w:rsid w:val="00CE7CD8"/>
    <w:rsid w:val="00CF6B8D"/>
    <w:rsid w:val="00CF7BC4"/>
    <w:rsid w:val="00D07C48"/>
    <w:rsid w:val="00D15F5B"/>
    <w:rsid w:val="00D25BFC"/>
    <w:rsid w:val="00D904C3"/>
    <w:rsid w:val="00DD0153"/>
    <w:rsid w:val="00E25B2C"/>
    <w:rsid w:val="00E33AF3"/>
    <w:rsid w:val="00ED6EA3"/>
    <w:rsid w:val="00EF6764"/>
    <w:rsid w:val="00F0669D"/>
    <w:rsid w:val="00F36587"/>
    <w:rsid w:val="00F66C06"/>
    <w:rsid w:val="00F717AB"/>
    <w:rsid w:val="00FB3D42"/>
    <w:rsid w:val="00FC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7E95"/>
  <w15:chartTrackingRefBased/>
  <w15:docId w15:val="{3F3BF537-104C-134F-880B-2307498D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D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AD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hasan</dc:creator>
  <cp:keywords/>
  <dc:description/>
  <cp:lastModifiedBy>Reem Alhasan</cp:lastModifiedBy>
  <cp:revision>1</cp:revision>
  <dcterms:created xsi:type="dcterms:W3CDTF">2025-10-21T16:32:00Z</dcterms:created>
  <dcterms:modified xsi:type="dcterms:W3CDTF">2025-10-21T16:32:00Z</dcterms:modified>
</cp:coreProperties>
</file>